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5420" w:rsidRDefault="00345420" w:rsidP="004A1EF5">
      <w:r>
        <w:t>Table</w:t>
      </w:r>
      <w:r w:rsidR="00647E41">
        <w:t xml:space="preserve"> </w:t>
      </w:r>
      <w:r w:rsidR="00AC1181">
        <w:t>S</w:t>
      </w:r>
      <w:r w:rsidR="00647E41">
        <w:t>2</w:t>
      </w:r>
      <w:r>
        <w:t xml:space="preserve">. </w:t>
      </w:r>
      <w:r w:rsidR="00AE4CB0">
        <w:t xml:space="preserve">Spearman’s correlation coefficient </w:t>
      </w:r>
      <w:r w:rsidR="009755D1">
        <w:t>(</w:t>
      </w:r>
      <w:proofErr w:type="spellStart"/>
      <w:r w:rsidR="00AE4CB0">
        <w:t>r</w:t>
      </w:r>
      <w:r w:rsidR="00AE4CB0" w:rsidRPr="00AE4CB0">
        <w:rPr>
          <w:vertAlign w:val="subscript"/>
        </w:rPr>
        <w:t>s</w:t>
      </w:r>
      <w:proofErr w:type="spellEnd"/>
      <w:r w:rsidR="009755D1">
        <w:t>) and p values</w:t>
      </w:r>
      <w:r w:rsidR="00AE4CB0">
        <w:t xml:space="preserve"> of 71 </w:t>
      </w:r>
      <w:r w:rsidR="009755D1">
        <w:t>observations of</w:t>
      </w:r>
      <w:r w:rsidR="00AE4CB0">
        <w:t xml:space="preserve"> 23 </w:t>
      </w:r>
      <w:proofErr w:type="spellStart"/>
      <w:r w:rsidR="00F804A6">
        <w:t>analytes</w:t>
      </w:r>
      <w:proofErr w:type="spellEnd"/>
      <w:r w:rsidR="000A3704">
        <w:t>. P</w:t>
      </w:r>
      <w:r w:rsidR="00F804A6">
        <w:t>ositive and negative</w:t>
      </w:r>
      <w:r w:rsidR="000A3704">
        <w:t xml:space="preserve"> correlation</w:t>
      </w:r>
      <w:r w:rsidR="00F804A6">
        <w:t xml:space="preserve"> presented and </w:t>
      </w:r>
      <w:r w:rsidR="000A3704">
        <w:t>gray</w:t>
      </w:r>
      <w:r w:rsidR="00F804A6">
        <w:t xml:space="preserve"> cells </w:t>
      </w:r>
      <w:r w:rsidR="000A3704">
        <w:t xml:space="preserve">represent </w:t>
      </w:r>
      <w:r w:rsidR="00F804A6">
        <w:t>no correlation among the markers.</w:t>
      </w:r>
    </w:p>
    <w:tbl>
      <w:tblPr>
        <w:tblStyle w:val="TableGrid"/>
        <w:tblW w:w="13878" w:type="dxa"/>
        <w:tblLayout w:type="fixed"/>
        <w:tblLook w:val="04A0" w:firstRow="1" w:lastRow="0" w:firstColumn="1" w:lastColumn="0" w:noHBand="0" w:noVBand="1"/>
      </w:tblPr>
      <w:tblGrid>
        <w:gridCol w:w="730"/>
        <w:gridCol w:w="730"/>
        <w:gridCol w:w="731"/>
        <w:gridCol w:w="730"/>
        <w:gridCol w:w="731"/>
        <w:gridCol w:w="730"/>
        <w:gridCol w:w="730"/>
        <w:gridCol w:w="731"/>
        <w:gridCol w:w="730"/>
        <w:gridCol w:w="731"/>
        <w:gridCol w:w="730"/>
        <w:gridCol w:w="731"/>
        <w:gridCol w:w="730"/>
        <w:gridCol w:w="783"/>
        <w:gridCol w:w="678"/>
        <w:gridCol w:w="730"/>
        <w:gridCol w:w="731"/>
        <w:gridCol w:w="730"/>
        <w:gridCol w:w="731"/>
      </w:tblGrid>
      <w:tr w:rsidR="00D92460" w:rsidTr="004E153F">
        <w:trPr>
          <w:gridAfter w:val="18"/>
          <w:wAfter w:w="13148" w:type="dxa"/>
        </w:trPr>
        <w:tc>
          <w:tcPr>
            <w:tcW w:w="730" w:type="dxa"/>
            <w:shd w:val="clear" w:color="auto" w:fill="auto"/>
          </w:tcPr>
          <w:p w:rsidR="00D92460" w:rsidRPr="002813E0" w:rsidRDefault="00D92460">
            <w:pPr>
              <w:rPr>
                <w:b/>
                <w:sz w:val="14"/>
                <w:szCs w:val="14"/>
              </w:rPr>
            </w:pPr>
            <w:r w:rsidRPr="002813E0">
              <w:rPr>
                <w:b/>
                <w:sz w:val="14"/>
                <w:szCs w:val="14"/>
              </w:rPr>
              <w:t>Marker</w:t>
            </w:r>
            <w:r w:rsidR="00620F85">
              <w:rPr>
                <w:b/>
                <w:sz w:val="14"/>
                <w:szCs w:val="14"/>
              </w:rPr>
              <w:t>s</w:t>
            </w:r>
          </w:p>
        </w:tc>
      </w:tr>
      <w:tr w:rsidR="004E153F" w:rsidTr="00620F85">
        <w:trPr>
          <w:gridAfter w:val="4"/>
          <w:wAfter w:w="2922" w:type="dxa"/>
        </w:trPr>
        <w:tc>
          <w:tcPr>
            <w:tcW w:w="730" w:type="dxa"/>
            <w:vAlign w:val="bottom"/>
          </w:tcPr>
          <w:p w:rsidR="004E153F" w:rsidRPr="00D9246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 w:rsidRPr="00D92460">
              <w:rPr>
                <w:b/>
                <w:sz w:val="14"/>
                <w:szCs w:val="14"/>
              </w:rPr>
              <w:t>IL-1</w:t>
            </w:r>
            <w:r w:rsidRPr="000A3704">
              <w:rPr>
                <w:rFonts w:ascii="Symbol" w:hAnsi="Symbol"/>
                <w:b/>
                <w:sz w:val="14"/>
                <w:szCs w:val="14"/>
              </w:rPr>
              <w:t></w:t>
            </w:r>
          </w:p>
          <w:p w:rsidR="004E153F" w:rsidRPr="00D92460" w:rsidRDefault="004E153F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L-1</w:t>
            </w:r>
            <w:r w:rsidRPr="000A3704">
              <w:rPr>
                <w:rFonts w:ascii="Symbol" w:hAnsi="Symbol"/>
                <w:b/>
                <w:sz w:val="14"/>
                <w:szCs w:val="14"/>
              </w:rPr>
              <w:t></w:t>
            </w:r>
          </w:p>
        </w:tc>
        <w:tc>
          <w:tcPr>
            <w:tcW w:w="8035" w:type="dxa"/>
            <w:gridSpan w:val="11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:rsidR="004E153F" w:rsidRPr="002813E0" w:rsidRDefault="004E153F" w:rsidP="00620F8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D3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D3</w:t>
            </w:r>
          </w:p>
        </w:tc>
      </w:tr>
      <w:tr w:rsidR="004E153F" w:rsidTr="00620F85">
        <w:trPr>
          <w:gridAfter w:val="3"/>
          <w:wAfter w:w="2192" w:type="dxa"/>
        </w:trPr>
        <w:tc>
          <w:tcPr>
            <w:tcW w:w="730" w:type="dxa"/>
            <w:vAlign w:val="bottom"/>
          </w:tcPr>
          <w:p w:rsidR="004E153F" w:rsidRPr="00D9246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 w:rsidRPr="00D92460">
              <w:rPr>
                <w:b/>
                <w:sz w:val="14"/>
                <w:szCs w:val="14"/>
              </w:rPr>
              <w:t>IL-1ra</w:t>
            </w:r>
          </w:p>
          <w:p w:rsidR="004E153F" w:rsidRPr="00D92460" w:rsidRDefault="004E153F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L-1ra</w:t>
            </w:r>
          </w:p>
        </w:tc>
        <w:tc>
          <w:tcPr>
            <w:tcW w:w="7304" w:type="dxa"/>
            <w:gridSpan w:val="10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bookmarkStart w:id="0" w:name="_GoBack"/>
            <w:bookmarkEnd w:id="0"/>
          </w:p>
        </w:tc>
        <w:tc>
          <w:tcPr>
            <w:tcW w:w="783" w:type="dxa"/>
            <w:shd w:val="clear" w:color="auto" w:fill="auto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D4</w:t>
            </w:r>
          </w:p>
        </w:tc>
        <w:tc>
          <w:tcPr>
            <w:tcW w:w="678" w:type="dxa"/>
            <w:shd w:val="clear" w:color="auto" w:fill="auto"/>
          </w:tcPr>
          <w:p w:rsidR="004E153F" w:rsidRDefault="004E153F" w:rsidP="00172198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4</w:t>
            </w:r>
            <w:r w:rsidR="00172198">
              <w:rPr>
                <w:b/>
                <w:sz w:val="14"/>
                <w:szCs w:val="14"/>
              </w:rPr>
              <w:t>854</w:t>
            </w:r>
          </w:p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1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D4</w:t>
            </w:r>
          </w:p>
        </w:tc>
      </w:tr>
      <w:tr w:rsidR="004E153F" w:rsidTr="00620F85">
        <w:trPr>
          <w:gridAfter w:val="2"/>
          <w:wAfter w:w="1461" w:type="dxa"/>
        </w:trPr>
        <w:tc>
          <w:tcPr>
            <w:tcW w:w="730" w:type="dxa"/>
            <w:vAlign w:val="bottom"/>
          </w:tcPr>
          <w:p w:rsidR="004E153F" w:rsidRPr="00D9246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 w:rsidRPr="00D92460">
              <w:rPr>
                <w:b/>
                <w:sz w:val="14"/>
                <w:szCs w:val="14"/>
              </w:rPr>
              <w:t>IL-6</w:t>
            </w:r>
          </w:p>
          <w:p w:rsidR="004E153F" w:rsidRPr="00D92460" w:rsidRDefault="004E153F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</w:tcPr>
          <w:p w:rsidR="004E153F" w:rsidRPr="002813E0" w:rsidRDefault="004E153F" w:rsidP="00D711F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L-6</w:t>
            </w:r>
          </w:p>
        </w:tc>
        <w:tc>
          <w:tcPr>
            <w:tcW w:w="6574" w:type="dxa"/>
            <w:gridSpan w:val="9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D8</w:t>
            </w:r>
          </w:p>
        </w:tc>
        <w:tc>
          <w:tcPr>
            <w:tcW w:w="678" w:type="dxa"/>
            <w:shd w:val="clear" w:color="auto" w:fill="auto"/>
          </w:tcPr>
          <w:p w:rsidR="004E153F" w:rsidRDefault="00172198" w:rsidP="00172198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4156</w:t>
            </w:r>
          </w:p>
          <w:p w:rsidR="004E153F" w:rsidRPr="002813E0" w:rsidRDefault="00172198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3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4E153F" w:rsidRDefault="00CB744D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4816</w:t>
            </w:r>
          </w:p>
          <w:p w:rsidR="00CB744D" w:rsidRPr="002813E0" w:rsidRDefault="00CB744D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1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D8</w:t>
            </w:r>
          </w:p>
        </w:tc>
      </w:tr>
      <w:tr w:rsidR="004E153F" w:rsidTr="00620F85">
        <w:trPr>
          <w:gridAfter w:val="1"/>
          <w:wAfter w:w="731" w:type="dxa"/>
        </w:trPr>
        <w:tc>
          <w:tcPr>
            <w:tcW w:w="730" w:type="dxa"/>
            <w:vAlign w:val="bottom"/>
          </w:tcPr>
          <w:p w:rsidR="004E153F" w:rsidRPr="00D9246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 w:rsidRPr="00D92460">
              <w:rPr>
                <w:b/>
                <w:sz w:val="14"/>
                <w:szCs w:val="14"/>
              </w:rPr>
              <w:t>TNF</w:t>
            </w:r>
            <w:r w:rsidRPr="00D92460">
              <w:rPr>
                <w:rFonts w:ascii="Symbol" w:hAnsi="Symbol"/>
                <w:b/>
                <w:sz w:val="14"/>
                <w:szCs w:val="14"/>
              </w:rPr>
              <w:t></w:t>
            </w:r>
            <w:r w:rsidRPr="00D92460">
              <w:rPr>
                <w:rFonts w:ascii="Symbol" w:hAnsi="Symbol"/>
                <w:b/>
                <w:sz w:val="14"/>
                <w:szCs w:val="14"/>
              </w:rPr>
              <w:t></w:t>
            </w:r>
          </w:p>
          <w:p w:rsidR="004E153F" w:rsidRPr="00D92460" w:rsidRDefault="004E153F" w:rsidP="00512535">
            <w:pPr>
              <w:jc w:val="center"/>
              <w:rPr>
                <w:rFonts w:ascii="Symbol" w:hAnsi="Symbol"/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</w:tcPr>
          <w:p w:rsidR="004E153F" w:rsidRPr="002813E0" w:rsidRDefault="004E153F" w:rsidP="00D711F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31" w:type="dxa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 w:rsidRPr="002813E0">
              <w:rPr>
                <w:b/>
                <w:sz w:val="14"/>
                <w:szCs w:val="14"/>
              </w:rPr>
              <w:t>0.6475</w:t>
            </w:r>
            <w:r w:rsidR="000A3704">
              <w:rPr>
                <w:b/>
                <w:sz w:val="14"/>
                <w:szCs w:val="14"/>
              </w:rPr>
              <w:t>#</w:t>
            </w:r>
          </w:p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1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TNF</w:t>
            </w:r>
            <w:r w:rsidRPr="00CB744D">
              <w:rPr>
                <w:rFonts w:ascii="Symbol" w:hAnsi="Symbol"/>
                <w:b/>
                <w:sz w:val="14"/>
                <w:szCs w:val="14"/>
              </w:rPr>
              <w:t></w:t>
            </w:r>
            <w:r w:rsidRPr="00CB744D">
              <w:rPr>
                <w:rFonts w:ascii="Symbol" w:hAnsi="Symbol"/>
                <w:b/>
                <w:sz w:val="14"/>
                <w:szCs w:val="14"/>
              </w:rPr>
              <w:t></w:t>
            </w:r>
          </w:p>
        </w:tc>
        <w:tc>
          <w:tcPr>
            <w:tcW w:w="5843" w:type="dxa"/>
            <w:gridSpan w:val="8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D19</w:t>
            </w:r>
          </w:p>
        </w:tc>
        <w:tc>
          <w:tcPr>
            <w:tcW w:w="678" w:type="dxa"/>
            <w:shd w:val="clear" w:color="auto" w:fill="auto"/>
          </w:tcPr>
          <w:p w:rsidR="00CB744D" w:rsidRDefault="00172198" w:rsidP="00CB744D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6377</w:t>
            </w:r>
          </w:p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1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CB744D" w:rsidRPr="002813E0" w:rsidRDefault="00CB744D" w:rsidP="00CB744D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:rsidR="004E153F" w:rsidRDefault="00CB744D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4176</w:t>
            </w:r>
          </w:p>
          <w:p w:rsidR="00CB744D" w:rsidRPr="002813E0" w:rsidRDefault="00CB744D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3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D19</w:t>
            </w:r>
          </w:p>
        </w:tc>
      </w:tr>
      <w:tr w:rsidR="00C93641" w:rsidTr="00620F85">
        <w:tc>
          <w:tcPr>
            <w:tcW w:w="730" w:type="dxa"/>
            <w:vAlign w:val="bottom"/>
          </w:tcPr>
          <w:p w:rsidR="00C93641" w:rsidRPr="00D92460" w:rsidRDefault="00C93641" w:rsidP="00512535">
            <w:pPr>
              <w:jc w:val="center"/>
              <w:rPr>
                <w:b/>
                <w:sz w:val="14"/>
                <w:szCs w:val="14"/>
              </w:rPr>
            </w:pPr>
            <w:r w:rsidRPr="00D92460">
              <w:rPr>
                <w:b/>
                <w:sz w:val="14"/>
                <w:szCs w:val="14"/>
              </w:rPr>
              <w:t>IFN-</w:t>
            </w:r>
            <w:r w:rsidRPr="00D92460">
              <w:rPr>
                <w:rFonts w:ascii="Symbol" w:hAnsi="Symbol"/>
                <w:b/>
                <w:sz w:val="14"/>
                <w:szCs w:val="14"/>
              </w:rPr>
              <w:t></w:t>
            </w:r>
          </w:p>
          <w:p w:rsidR="00C93641" w:rsidRPr="00D9246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</w:tcPr>
          <w:p w:rsidR="00C93641" w:rsidRPr="002813E0" w:rsidRDefault="00C93641" w:rsidP="00D711F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  <w:r w:rsidRPr="002813E0">
              <w:rPr>
                <w:b/>
                <w:sz w:val="14"/>
                <w:szCs w:val="14"/>
              </w:rPr>
              <w:t>-0.33</w:t>
            </w:r>
            <w:r w:rsidR="00C51F48">
              <w:rPr>
                <w:b/>
                <w:sz w:val="14"/>
                <w:szCs w:val="14"/>
              </w:rPr>
              <w:t>53</w:t>
            </w:r>
          </w:p>
          <w:p w:rsidR="00C93641" w:rsidRPr="002813E0" w:rsidRDefault="00C51F48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43</w:t>
            </w: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NF</w:t>
            </w:r>
            <w:r w:rsidRPr="00CB744D">
              <w:rPr>
                <w:rFonts w:ascii="Symbol" w:hAnsi="Symbol"/>
                <w:b/>
                <w:sz w:val="14"/>
                <w:szCs w:val="14"/>
              </w:rPr>
              <w:t></w:t>
            </w:r>
            <w:r w:rsidRPr="00CB744D">
              <w:rPr>
                <w:rFonts w:ascii="Symbol" w:hAnsi="Symbol"/>
                <w:b/>
                <w:sz w:val="14"/>
                <w:szCs w:val="14"/>
              </w:rPr>
              <w:t></w:t>
            </w:r>
          </w:p>
        </w:tc>
        <w:tc>
          <w:tcPr>
            <w:tcW w:w="5113" w:type="dxa"/>
            <w:gridSpan w:val="7"/>
            <w:tcBorders>
              <w:top w:val="nil"/>
            </w:tcBorders>
            <w:shd w:val="clear" w:color="auto" w:fill="auto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83" w:type="dxa"/>
            <w:shd w:val="clear" w:color="auto" w:fill="auto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D56/16</w:t>
            </w:r>
          </w:p>
        </w:tc>
        <w:tc>
          <w:tcPr>
            <w:tcW w:w="678" w:type="dxa"/>
            <w:shd w:val="clear" w:color="auto" w:fill="auto"/>
          </w:tcPr>
          <w:p w:rsidR="00C93641" w:rsidRDefault="00172198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7624</w:t>
            </w:r>
          </w:p>
          <w:p w:rsidR="00CB744D" w:rsidRPr="002813E0" w:rsidRDefault="00CB744D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1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C93641" w:rsidRDefault="00CB744D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5805</w:t>
            </w:r>
          </w:p>
          <w:p w:rsidR="00CB744D" w:rsidRPr="002813E0" w:rsidRDefault="00CB744D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1</w:t>
            </w: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:rsidR="00C93641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CD56/16</w:t>
            </w:r>
          </w:p>
        </w:tc>
      </w:tr>
      <w:tr w:rsidR="004E153F" w:rsidTr="00960686">
        <w:trPr>
          <w:gridAfter w:val="12"/>
          <w:wAfter w:w="8766" w:type="dxa"/>
        </w:trPr>
        <w:tc>
          <w:tcPr>
            <w:tcW w:w="730" w:type="dxa"/>
            <w:vAlign w:val="bottom"/>
          </w:tcPr>
          <w:p w:rsidR="004E153F" w:rsidRPr="00D9246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proofErr w:type="spellStart"/>
            <w:r w:rsidRPr="00D92460">
              <w:rPr>
                <w:b/>
                <w:sz w:val="14"/>
                <w:szCs w:val="14"/>
              </w:rPr>
              <w:t>Adipo</w:t>
            </w:r>
            <w:proofErr w:type="spellEnd"/>
            <w:r w:rsidR="000A3704">
              <w:rPr>
                <w:b/>
                <w:sz w:val="14"/>
                <w:szCs w:val="14"/>
              </w:rPr>
              <w:t>*</w:t>
            </w:r>
          </w:p>
          <w:p w:rsidR="004E153F" w:rsidRPr="00D92460" w:rsidRDefault="004E153F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</w:tcPr>
          <w:p w:rsidR="004E153F" w:rsidRPr="002813E0" w:rsidRDefault="004E153F" w:rsidP="00D711FE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31" w:type="dxa"/>
            <w:vAlign w:val="center"/>
          </w:tcPr>
          <w:p w:rsidR="00B3436B" w:rsidRDefault="00C51F48" w:rsidP="00B3436B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4610</w:t>
            </w:r>
          </w:p>
          <w:p w:rsidR="004E153F" w:rsidRPr="002813E0" w:rsidRDefault="004E153F" w:rsidP="00B3436B">
            <w:pPr>
              <w:jc w:val="center"/>
              <w:rPr>
                <w:b/>
                <w:sz w:val="14"/>
                <w:szCs w:val="14"/>
              </w:rPr>
            </w:pPr>
            <w:r w:rsidRPr="002813E0">
              <w:rPr>
                <w:b/>
                <w:sz w:val="14"/>
                <w:szCs w:val="14"/>
              </w:rPr>
              <w:t>0.0001</w:t>
            </w:r>
          </w:p>
        </w:tc>
        <w:tc>
          <w:tcPr>
            <w:tcW w:w="730" w:type="dxa"/>
            <w:vAlign w:val="center"/>
          </w:tcPr>
          <w:p w:rsidR="004E153F" w:rsidRPr="002813E0" w:rsidRDefault="00C51F48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5077</w:t>
            </w:r>
          </w:p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1</w:t>
            </w: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proofErr w:type="spellStart"/>
            <w:r>
              <w:rPr>
                <w:b/>
                <w:sz w:val="14"/>
                <w:szCs w:val="14"/>
              </w:rPr>
              <w:t>Adipo</w:t>
            </w:r>
            <w:proofErr w:type="spellEnd"/>
            <w:r w:rsidR="000A3704">
              <w:rPr>
                <w:b/>
                <w:sz w:val="14"/>
                <w:szCs w:val="14"/>
              </w:rPr>
              <w:t>*</w:t>
            </w:r>
          </w:p>
        </w:tc>
      </w:tr>
      <w:tr w:rsidR="004E153F" w:rsidTr="00671701">
        <w:trPr>
          <w:gridAfter w:val="11"/>
          <w:wAfter w:w="8035" w:type="dxa"/>
        </w:trPr>
        <w:tc>
          <w:tcPr>
            <w:tcW w:w="730" w:type="dxa"/>
            <w:vAlign w:val="bottom"/>
          </w:tcPr>
          <w:p w:rsidR="004E153F" w:rsidRPr="00D9246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 w:rsidRPr="00D92460">
              <w:rPr>
                <w:b/>
                <w:sz w:val="14"/>
                <w:szCs w:val="14"/>
              </w:rPr>
              <w:t xml:space="preserve"> Leptin</w:t>
            </w:r>
          </w:p>
          <w:p w:rsidR="004E153F" w:rsidRPr="00D92460" w:rsidRDefault="004E153F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</w:tcPr>
          <w:p w:rsidR="004E153F" w:rsidRPr="002813E0" w:rsidRDefault="004E153F" w:rsidP="00F660B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 w:rsidRPr="002813E0">
              <w:rPr>
                <w:b/>
                <w:sz w:val="14"/>
                <w:szCs w:val="14"/>
              </w:rPr>
              <w:t>0.</w:t>
            </w:r>
            <w:r w:rsidR="00C51F48">
              <w:rPr>
                <w:b/>
                <w:sz w:val="14"/>
                <w:szCs w:val="14"/>
              </w:rPr>
              <w:t>2465</w:t>
            </w:r>
          </w:p>
          <w:p w:rsidR="004E153F" w:rsidRPr="002813E0" w:rsidRDefault="00C51F48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83</w:t>
            </w:r>
          </w:p>
        </w:tc>
        <w:tc>
          <w:tcPr>
            <w:tcW w:w="731" w:type="dxa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Leptin</w:t>
            </w:r>
          </w:p>
        </w:tc>
      </w:tr>
      <w:tr w:rsidR="004E153F" w:rsidTr="00761753">
        <w:trPr>
          <w:gridAfter w:val="10"/>
          <w:wAfter w:w="7305" w:type="dxa"/>
        </w:trPr>
        <w:tc>
          <w:tcPr>
            <w:tcW w:w="730" w:type="dxa"/>
            <w:vAlign w:val="bottom"/>
          </w:tcPr>
          <w:p w:rsidR="004E153F" w:rsidRPr="00D9246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 w:rsidRPr="00D92460">
              <w:rPr>
                <w:b/>
                <w:sz w:val="14"/>
                <w:szCs w:val="14"/>
              </w:rPr>
              <w:t>IL-8</w:t>
            </w:r>
          </w:p>
          <w:p w:rsidR="004E153F" w:rsidRPr="00D92460" w:rsidRDefault="004E153F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</w:tcPr>
          <w:p w:rsidR="004E153F" w:rsidRPr="002813E0" w:rsidRDefault="004E153F" w:rsidP="00F660B1">
            <w:pPr>
              <w:jc w:val="center"/>
              <w:rPr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vAlign w:val="center"/>
          </w:tcPr>
          <w:p w:rsidR="004E153F" w:rsidRPr="002813E0" w:rsidRDefault="00C51F48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3888</w:t>
            </w:r>
          </w:p>
          <w:p w:rsidR="004E153F" w:rsidRPr="002813E0" w:rsidRDefault="00C51F48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8</w:t>
            </w:r>
          </w:p>
        </w:tc>
        <w:tc>
          <w:tcPr>
            <w:tcW w:w="731" w:type="dxa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 w:rsidRPr="002813E0">
              <w:rPr>
                <w:b/>
                <w:sz w:val="14"/>
                <w:szCs w:val="14"/>
              </w:rPr>
              <w:t>-0.2824</w:t>
            </w:r>
          </w:p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 w:rsidRPr="002813E0">
              <w:rPr>
                <w:b/>
                <w:sz w:val="14"/>
                <w:szCs w:val="14"/>
              </w:rPr>
              <w:t>0.0170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IL-8</w:t>
            </w:r>
          </w:p>
        </w:tc>
      </w:tr>
      <w:tr w:rsidR="004E153F" w:rsidTr="001B0504">
        <w:trPr>
          <w:gridAfter w:val="9"/>
          <w:wAfter w:w="6574" w:type="dxa"/>
        </w:trPr>
        <w:tc>
          <w:tcPr>
            <w:tcW w:w="730" w:type="dxa"/>
            <w:vAlign w:val="bottom"/>
          </w:tcPr>
          <w:p w:rsidR="004E153F" w:rsidRPr="00D9246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 w:rsidRPr="00D92460">
              <w:rPr>
                <w:b/>
                <w:sz w:val="14"/>
                <w:szCs w:val="14"/>
              </w:rPr>
              <w:t>MIP-</w:t>
            </w:r>
            <w:r w:rsidRPr="00D92460">
              <w:rPr>
                <w:rFonts w:ascii="Symbol" w:hAnsi="Symbol"/>
                <w:b/>
                <w:sz w:val="14"/>
                <w:szCs w:val="14"/>
              </w:rPr>
              <w:t></w:t>
            </w:r>
            <w:r w:rsidRPr="00D92460">
              <w:rPr>
                <w:rFonts w:ascii="Symbol" w:hAnsi="Symbol"/>
                <w:b/>
                <w:sz w:val="14"/>
                <w:szCs w:val="14"/>
              </w:rPr>
              <w:t></w:t>
            </w:r>
          </w:p>
          <w:p w:rsidR="004E153F" w:rsidRPr="00D92460" w:rsidRDefault="004E153F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 w:rsidRPr="002813E0">
              <w:rPr>
                <w:b/>
                <w:sz w:val="14"/>
                <w:szCs w:val="14"/>
              </w:rPr>
              <w:t>0.4</w:t>
            </w:r>
            <w:r w:rsidR="00C51F48">
              <w:rPr>
                <w:b/>
                <w:sz w:val="14"/>
                <w:szCs w:val="14"/>
              </w:rPr>
              <w:t>434</w:t>
            </w:r>
          </w:p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 w:rsidRPr="002813E0">
              <w:rPr>
                <w:b/>
                <w:sz w:val="14"/>
                <w:szCs w:val="14"/>
              </w:rPr>
              <w:t>0.0001</w:t>
            </w:r>
          </w:p>
        </w:tc>
        <w:tc>
          <w:tcPr>
            <w:tcW w:w="731" w:type="dxa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 w:rsidRPr="002813E0">
              <w:rPr>
                <w:b/>
                <w:sz w:val="14"/>
                <w:szCs w:val="14"/>
              </w:rPr>
              <w:t>0.371</w:t>
            </w:r>
            <w:r w:rsidR="00C51F48">
              <w:rPr>
                <w:b/>
                <w:sz w:val="14"/>
                <w:szCs w:val="14"/>
              </w:rPr>
              <w:t>5</w:t>
            </w:r>
          </w:p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 w:rsidRPr="002813E0">
              <w:rPr>
                <w:b/>
                <w:sz w:val="14"/>
                <w:szCs w:val="14"/>
              </w:rPr>
              <w:t>0.0014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vAlign w:val="center"/>
          </w:tcPr>
          <w:p w:rsidR="004E153F" w:rsidRPr="002813E0" w:rsidRDefault="00C51F48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2363</w:t>
            </w:r>
          </w:p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 w:rsidRPr="002813E0">
              <w:rPr>
                <w:b/>
                <w:sz w:val="14"/>
                <w:szCs w:val="14"/>
              </w:rPr>
              <w:t>0.</w:t>
            </w:r>
            <w:r>
              <w:rPr>
                <w:b/>
                <w:sz w:val="14"/>
                <w:szCs w:val="14"/>
              </w:rPr>
              <w:t>0</w:t>
            </w:r>
            <w:r w:rsidR="00C51F48">
              <w:rPr>
                <w:b/>
                <w:sz w:val="14"/>
                <w:szCs w:val="14"/>
              </w:rPr>
              <w:t>473</w:t>
            </w:r>
          </w:p>
        </w:tc>
        <w:tc>
          <w:tcPr>
            <w:tcW w:w="730" w:type="dxa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 w:rsidRPr="002813E0">
              <w:rPr>
                <w:b/>
                <w:sz w:val="14"/>
                <w:szCs w:val="14"/>
              </w:rPr>
              <w:t>-0.2873</w:t>
            </w:r>
          </w:p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 w:rsidRPr="002813E0">
              <w:rPr>
                <w:b/>
                <w:sz w:val="14"/>
                <w:szCs w:val="14"/>
              </w:rPr>
              <w:t>0.0151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MIP-1</w:t>
            </w:r>
            <w:r w:rsidRPr="00CB744D">
              <w:rPr>
                <w:rFonts w:ascii="Symbol" w:hAnsi="Symbol"/>
                <w:b/>
                <w:sz w:val="14"/>
                <w:szCs w:val="14"/>
              </w:rPr>
              <w:t></w:t>
            </w:r>
          </w:p>
        </w:tc>
      </w:tr>
      <w:tr w:rsidR="004E153F" w:rsidTr="00C67BDF">
        <w:trPr>
          <w:gridAfter w:val="8"/>
          <w:wAfter w:w="5844" w:type="dxa"/>
        </w:trPr>
        <w:tc>
          <w:tcPr>
            <w:tcW w:w="730" w:type="dxa"/>
            <w:vAlign w:val="bottom"/>
          </w:tcPr>
          <w:p w:rsidR="004E153F" w:rsidRPr="00D9246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 w:rsidRPr="00D92460">
              <w:rPr>
                <w:b/>
                <w:sz w:val="14"/>
                <w:szCs w:val="14"/>
              </w:rPr>
              <w:t>RANTES</w:t>
            </w:r>
          </w:p>
          <w:p w:rsidR="004E153F" w:rsidRPr="00D92460" w:rsidRDefault="004E153F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vAlign w:val="center"/>
          </w:tcPr>
          <w:p w:rsidR="004E153F" w:rsidRPr="002813E0" w:rsidRDefault="00C51F48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266</w:t>
            </w:r>
            <w:r w:rsidR="004E153F" w:rsidRPr="002813E0">
              <w:rPr>
                <w:b/>
                <w:sz w:val="14"/>
                <w:szCs w:val="14"/>
              </w:rPr>
              <w:t>1</w:t>
            </w:r>
          </w:p>
          <w:p w:rsidR="004E153F" w:rsidRPr="002813E0" w:rsidRDefault="004E153F" w:rsidP="00B3436B">
            <w:pPr>
              <w:jc w:val="center"/>
              <w:rPr>
                <w:b/>
                <w:sz w:val="14"/>
                <w:szCs w:val="14"/>
              </w:rPr>
            </w:pPr>
            <w:r w:rsidRPr="002813E0">
              <w:rPr>
                <w:b/>
                <w:sz w:val="14"/>
                <w:szCs w:val="14"/>
              </w:rPr>
              <w:t>0.02</w:t>
            </w:r>
            <w:r w:rsidR="00C51F48">
              <w:rPr>
                <w:b/>
                <w:sz w:val="14"/>
                <w:szCs w:val="14"/>
              </w:rPr>
              <w:t>49</w:t>
            </w:r>
          </w:p>
        </w:tc>
        <w:tc>
          <w:tcPr>
            <w:tcW w:w="731" w:type="dxa"/>
            <w:vAlign w:val="center"/>
          </w:tcPr>
          <w:p w:rsidR="004E153F" w:rsidRPr="002813E0" w:rsidRDefault="00C51F48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4933</w:t>
            </w:r>
          </w:p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1</w:t>
            </w:r>
          </w:p>
        </w:tc>
        <w:tc>
          <w:tcPr>
            <w:tcW w:w="730" w:type="dxa"/>
            <w:vAlign w:val="center"/>
          </w:tcPr>
          <w:p w:rsidR="004E153F" w:rsidRPr="002813E0" w:rsidRDefault="00C51F48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2617</w:t>
            </w:r>
          </w:p>
          <w:p w:rsidR="004E153F" w:rsidRPr="002813E0" w:rsidRDefault="00C51F48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275</w:t>
            </w:r>
          </w:p>
        </w:tc>
        <w:tc>
          <w:tcPr>
            <w:tcW w:w="731" w:type="dxa"/>
            <w:vAlign w:val="center"/>
          </w:tcPr>
          <w:p w:rsidR="004E153F" w:rsidRPr="002813E0" w:rsidRDefault="00C51F48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5262</w:t>
            </w:r>
          </w:p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1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 w:rsidRPr="002813E0">
              <w:rPr>
                <w:b/>
                <w:sz w:val="14"/>
                <w:szCs w:val="14"/>
              </w:rPr>
              <w:t>0.535</w:t>
            </w:r>
            <w:r w:rsidR="00C51F48">
              <w:rPr>
                <w:b/>
                <w:sz w:val="14"/>
                <w:szCs w:val="14"/>
              </w:rPr>
              <w:t>1</w:t>
            </w:r>
          </w:p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1</w:t>
            </w:r>
          </w:p>
        </w:tc>
        <w:tc>
          <w:tcPr>
            <w:tcW w:w="731" w:type="dxa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 w:rsidRPr="002813E0">
              <w:rPr>
                <w:b/>
                <w:sz w:val="14"/>
                <w:szCs w:val="14"/>
              </w:rPr>
              <w:t>0.</w:t>
            </w:r>
            <w:r w:rsidR="00C45045">
              <w:rPr>
                <w:b/>
                <w:sz w:val="14"/>
                <w:szCs w:val="14"/>
              </w:rPr>
              <w:t>2603</w:t>
            </w:r>
          </w:p>
          <w:p w:rsidR="004E153F" w:rsidRPr="002813E0" w:rsidRDefault="00C45045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284</w:t>
            </w:r>
          </w:p>
        </w:tc>
        <w:tc>
          <w:tcPr>
            <w:tcW w:w="730" w:type="dxa"/>
            <w:vAlign w:val="center"/>
          </w:tcPr>
          <w:p w:rsidR="004E153F" w:rsidRPr="002813E0" w:rsidRDefault="00C45045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3509</w:t>
            </w:r>
          </w:p>
          <w:p w:rsidR="004E153F" w:rsidRPr="002813E0" w:rsidRDefault="00C45045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27</w:t>
            </w: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vAlign w:val="center"/>
          </w:tcPr>
          <w:p w:rsidR="004E153F" w:rsidRPr="002813E0" w:rsidRDefault="004E153F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RANTES</w:t>
            </w:r>
          </w:p>
        </w:tc>
      </w:tr>
      <w:tr w:rsidR="00C93641" w:rsidTr="002813E0">
        <w:trPr>
          <w:gridAfter w:val="7"/>
          <w:wAfter w:w="5113" w:type="dxa"/>
        </w:trPr>
        <w:tc>
          <w:tcPr>
            <w:tcW w:w="730" w:type="dxa"/>
            <w:vAlign w:val="bottom"/>
          </w:tcPr>
          <w:p w:rsidR="00C93641" w:rsidRPr="00D92460" w:rsidRDefault="00C93641" w:rsidP="00512535">
            <w:pPr>
              <w:jc w:val="center"/>
              <w:rPr>
                <w:b/>
                <w:sz w:val="14"/>
                <w:szCs w:val="14"/>
              </w:rPr>
            </w:pPr>
            <w:r w:rsidRPr="00D92460">
              <w:rPr>
                <w:b/>
                <w:sz w:val="14"/>
                <w:szCs w:val="14"/>
              </w:rPr>
              <w:t>sIL-2R</w:t>
            </w:r>
          </w:p>
          <w:p w:rsidR="00C93641" w:rsidRPr="00D9246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  <w:r w:rsidRPr="002813E0">
              <w:rPr>
                <w:b/>
                <w:sz w:val="14"/>
                <w:szCs w:val="14"/>
              </w:rPr>
              <w:t>0.3</w:t>
            </w:r>
            <w:r w:rsidR="00C51F48">
              <w:rPr>
                <w:b/>
                <w:sz w:val="14"/>
                <w:szCs w:val="14"/>
              </w:rPr>
              <w:t>048</w:t>
            </w:r>
          </w:p>
          <w:p w:rsidR="00C93641" w:rsidRPr="002813E0" w:rsidRDefault="00C51F48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98</w:t>
            </w: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vAlign w:val="center"/>
          </w:tcPr>
          <w:p w:rsidR="00C93641" w:rsidRPr="002813E0" w:rsidRDefault="00C51F48" w:rsidP="00C55DB9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2624</w:t>
            </w:r>
          </w:p>
          <w:p w:rsidR="00C93641" w:rsidRPr="002813E0" w:rsidRDefault="00C51F48" w:rsidP="00C55DB9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270</w:t>
            </w: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  <w:r w:rsidRPr="002813E0">
              <w:rPr>
                <w:b/>
                <w:sz w:val="14"/>
                <w:szCs w:val="14"/>
              </w:rPr>
              <w:t>0.43</w:t>
            </w:r>
            <w:r w:rsidR="00C51F48">
              <w:rPr>
                <w:b/>
                <w:sz w:val="14"/>
                <w:szCs w:val="14"/>
              </w:rPr>
              <w:t>62</w:t>
            </w:r>
          </w:p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  <w:r w:rsidRPr="002813E0">
              <w:rPr>
                <w:b/>
                <w:sz w:val="14"/>
                <w:szCs w:val="14"/>
              </w:rPr>
              <w:t>0.0001</w:t>
            </w: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IL-2R</w:t>
            </w:r>
          </w:p>
        </w:tc>
      </w:tr>
      <w:tr w:rsidR="00C93641" w:rsidTr="000A3704">
        <w:trPr>
          <w:gridAfter w:val="6"/>
          <w:wAfter w:w="4383" w:type="dxa"/>
        </w:trPr>
        <w:tc>
          <w:tcPr>
            <w:tcW w:w="730" w:type="dxa"/>
            <w:vAlign w:val="bottom"/>
          </w:tcPr>
          <w:p w:rsidR="00C93641" w:rsidRPr="00D92460" w:rsidRDefault="00C93641" w:rsidP="00512535">
            <w:pPr>
              <w:jc w:val="center"/>
              <w:rPr>
                <w:b/>
                <w:sz w:val="14"/>
                <w:szCs w:val="14"/>
              </w:rPr>
            </w:pPr>
            <w:proofErr w:type="spellStart"/>
            <w:r w:rsidRPr="00D92460">
              <w:rPr>
                <w:b/>
                <w:sz w:val="14"/>
                <w:szCs w:val="14"/>
              </w:rPr>
              <w:t>sTNF</w:t>
            </w:r>
            <w:proofErr w:type="spellEnd"/>
            <w:r w:rsidRPr="00D92460">
              <w:rPr>
                <w:b/>
                <w:sz w:val="14"/>
                <w:szCs w:val="14"/>
              </w:rPr>
              <w:t>-RII</w:t>
            </w:r>
          </w:p>
          <w:p w:rsidR="00C93641" w:rsidRPr="00D9246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  <w:r w:rsidRPr="002813E0">
              <w:rPr>
                <w:b/>
                <w:sz w:val="14"/>
                <w:szCs w:val="14"/>
              </w:rPr>
              <w:t>-0.48</w:t>
            </w:r>
            <w:r w:rsidR="00C51F48">
              <w:rPr>
                <w:b/>
                <w:sz w:val="14"/>
                <w:szCs w:val="14"/>
              </w:rPr>
              <w:t>93</w:t>
            </w:r>
          </w:p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1</w:t>
            </w:r>
          </w:p>
        </w:tc>
        <w:tc>
          <w:tcPr>
            <w:tcW w:w="731" w:type="dxa"/>
            <w:vAlign w:val="center"/>
          </w:tcPr>
          <w:p w:rsidR="00C93641" w:rsidRPr="002813E0" w:rsidRDefault="00C51F48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4914</w:t>
            </w:r>
          </w:p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1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vAlign w:val="center"/>
          </w:tcPr>
          <w:p w:rsidR="00C93641" w:rsidRPr="002813E0" w:rsidRDefault="00C51F48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5173</w:t>
            </w:r>
          </w:p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1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  <w:r w:rsidRPr="002813E0">
              <w:rPr>
                <w:b/>
                <w:sz w:val="14"/>
                <w:szCs w:val="14"/>
              </w:rPr>
              <w:t>0.42</w:t>
            </w:r>
            <w:r w:rsidR="00C51F48">
              <w:rPr>
                <w:b/>
                <w:sz w:val="14"/>
                <w:szCs w:val="14"/>
              </w:rPr>
              <w:t>46</w:t>
            </w:r>
          </w:p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  <w:r w:rsidRPr="002813E0">
              <w:rPr>
                <w:b/>
                <w:sz w:val="14"/>
                <w:szCs w:val="14"/>
              </w:rPr>
              <w:t>0.0002</w:t>
            </w:r>
          </w:p>
        </w:tc>
        <w:tc>
          <w:tcPr>
            <w:tcW w:w="731" w:type="dxa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  <w:r w:rsidRPr="002813E0">
              <w:rPr>
                <w:b/>
                <w:sz w:val="14"/>
                <w:szCs w:val="14"/>
              </w:rPr>
              <w:t>0.26</w:t>
            </w:r>
            <w:r w:rsidR="00C45045">
              <w:rPr>
                <w:b/>
                <w:sz w:val="14"/>
                <w:szCs w:val="14"/>
              </w:rPr>
              <w:t>89</w:t>
            </w:r>
          </w:p>
          <w:p w:rsidR="00C93641" w:rsidRPr="002813E0" w:rsidRDefault="00C45045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233</w:t>
            </w:r>
          </w:p>
        </w:tc>
        <w:tc>
          <w:tcPr>
            <w:tcW w:w="730" w:type="dxa"/>
            <w:vAlign w:val="center"/>
          </w:tcPr>
          <w:p w:rsidR="00C93641" w:rsidRPr="002813E0" w:rsidRDefault="000644E8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</w:t>
            </w:r>
            <w:r w:rsidR="00C45045">
              <w:rPr>
                <w:b/>
                <w:sz w:val="14"/>
                <w:szCs w:val="14"/>
              </w:rPr>
              <w:t>0.4056</w:t>
            </w:r>
          </w:p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  <w:r w:rsidRPr="002813E0">
              <w:rPr>
                <w:b/>
                <w:sz w:val="14"/>
                <w:szCs w:val="14"/>
              </w:rPr>
              <w:t>0.0004</w:t>
            </w: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vAlign w:val="center"/>
          </w:tcPr>
          <w:p w:rsidR="00C93641" w:rsidRPr="002813E0" w:rsidRDefault="002431E0" w:rsidP="00C4504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60</w:t>
            </w:r>
            <w:r w:rsidR="00C45045">
              <w:rPr>
                <w:b/>
                <w:sz w:val="14"/>
                <w:szCs w:val="14"/>
              </w:rPr>
              <w:t>44</w:t>
            </w:r>
          </w:p>
          <w:p w:rsidR="00C93641" w:rsidRPr="002813E0" w:rsidRDefault="000A3704" w:rsidP="002823BE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1</w:t>
            </w: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  <w:proofErr w:type="spellStart"/>
            <w:r>
              <w:rPr>
                <w:b/>
                <w:sz w:val="14"/>
                <w:szCs w:val="14"/>
              </w:rPr>
              <w:t>sTNF</w:t>
            </w:r>
            <w:proofErr w:type="spellEnd"/>
            <w:r>
              <w:rPr>
                <w:b/>
                <w:sz w:val="14"/>
                <w:szCs w:val="14"/>
              </w:rPr>
              <w:t>-RII</w:t>
            </w:r>
          </w:p>
        </w:tc>
      </w:tr>
      <w:tr w:rsidR="00C93641" w:rsidTr="00F21366">
        <w:trPr>
          <w:gridAfter w:val="5"/>
          <w:wAfter w:w="3600" w:type="dxa"/>
        </w:trPr>
        <w:tc>
          <w:tcPr>
            <w:tcW w:w="730" w:type="dxa"/>
            <w:vAlign w:val="bottom"/>
          </w:tcPr>
          <w:p w:rsidR="00C93641" w:rsidRPr="00D92460" w:rsidRDefault="00C93641" w:rsidP="00512535">
            <w:pPr>
              <w:jc w:val="center"/>
              <w:rPr>
                <w:b/>
                <w:sz w:val="14"/>
                <w:szCs w:val="14"/>
              </w:rPr>
            </w:pPr>
            <w:r w:rsidRPr="00D92460">
              <w:rPr>
                <w:b/>
                <w:sz w:val="14"/>
                <w:szCs w:val="14"/>
              </w:rPr>
              <w:t>sIL-6R</w:t>
            </w:r>
          </w:p>
          <w:p w:rsidR="00C93641" w:rsidRPr="00D9246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</w:tcPr>
          <w:p w:rsidR="00C93641" w:rsidRPr="002813E0" w:rsidRDefault="00C93641" w:rsidP="00D711FE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vAlign w:val="center"/>
          </w:tcPr>
          <w:p w:rsidR="00B3436B" w:rsidRDefault="00C51F48" w:rsidP="00B3436B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3085</w:t>
            </w:r>
          </w:p>
          <w:p w:rsidR="00C93641" w:rsidRPr="002813E0" w:rsidRDefault="00C93641" w:rsidP="00B3436B">
            <w:pPr>
              <w:jc w:val="center"/>
              <w:rPr>
                <w:b/>
                <w:sz w:val="14"/>
                <w:szCs w:val="14"/>
              </w:rPr>
            </w:pPr>
            <w:r w:rsidRPr="002813E0">
              <w:rPr>
                <w:b/>
                <w:sz w:val="14"/>
                <w:szCs w:val="14"/>
              </w:rPr>
              <w:t>0.0089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  <w:r w:rsidRPr="002813E0">
              <w:rPr>
                <w:b/>
                <w:sz w:val="14"/>
                <w:szCs w:val="14"/>
              </w:rPr>
              <w:t>-0.3380</w:t>
            </w:r>
          </w:p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  <w:r w:rsidRPr="002813E0">
              <w:rPr>
                <w:b/>
                <w:sz w:val="14"/>
                <w:szCs w:val="14"/>
              </w:rPr>
              <w:t>0.0039</w:t>
            </w: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83" w:type="dxa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IL-6R</w:t>
            </w:r>
          </w:p>
        </w:tc>
      </w:tr>
      <w:tr w:rsidR="00C93641" w:rsidTr="00620F85">
        <w:trPr>
          <w:gridAfter w:val="4"/>
          <w:wAfter w:w="2922" w:type="dxa"/>
        </w:trPr>
        <w:tc>
          <w:tcPr>
            <w:tcW w:w="730" w:type="dxa"/>
            <w:vAlign w:val="bottom"/>
          </w:tcPr>
          <w:p w:rsidR="00C93641" w:rsidRPr="00D92460" w:rsidRDefault="00C93641" w:rsidP="00512535">
            <w:pPr>
              <w:jc w:val="center"/>
              <w:rPr>
                <w:b/>
                <w:sz w:val="14"/>
                <w:szCs w:val="14"/>
              </w:rPr>
            </w:pPr>
            <w:r w:rsidRPr="00D92460">
              <w:rPr>
                <w:b/>
                <w:sz w:val="14"/>
                <w:szCs w:val="14"/>
              </w:rPr>
              <w:t>spg130</w:t>
            </w:r>
          </w:p>
          <w:p w:rsidR="00C93641" w:rsidRPr="00D9246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auto"/>
          </w:tcPr>
          <w:p w:rsidR="00C93641" w:rsidRDefault="00C51F48" w:rsidP="00D711FE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2949</w:t>
            </w:r>
          </w:p>
          <w:p w:rsidR="00CB744D" w:rsidRPr="002813E0" w:rsidRDefault="00C51F48" w:rsidP="00D711FE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125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C93641" w:rsidRDefault="00C51F48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3268</w:t>
            </w:r>
          </w:p>
          <w:p w:rsidR="00CB744D" w:rsidRPr="002813E0" w:rsidRDefault="00CB744D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54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:rsidR="00C93641" w:rsidRDefault="00C51F48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2546</w:t>
            </w:r>
          </w:p>
          <w:p w:rsidR="00CB744D" w:rsidRPr="002813E0" w:rsidRDefault="00C51F48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21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:rsidR="00C93641" w:rsidRDefault="00C93641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4430</w:t>
            </w:r>
          </w:p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1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:rsidR="00C93641" w:rsidRDefault="00C45045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4027</w:t>
            </w:r>
          </w:p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5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:rsidR="00C93641" w:rsidRDefault="002431E0" w:rsidP="00C4504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40</w:t>
            </w:r>
            <w:r w:rsidR="00C45045">
              <w:rPr>
                <w:b/>
                <w:sz w:val="14"/>
                <w:szCs w:val="14"/>
              </w:rPr>
              <w:t>11</w:t>
            </w:r>
          </w:p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5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:rsidR="00C93641" w:rsidRDefault="002431E0" w:rsidP="000644E8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491</w:t>
            </w:r>
            <w:r w:rsidR="000644E8">
              <w:rPr>
                <w:b/>
                <w:sz w:val="14"/>
                <w:szCs w:val="14"/>
              </w:rPr>
              <w:t>5</w:t>
            </w:r>
          </w:p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1</w:t>
            </w:r>
          </w:p>
        </w:tc>
        <w:tc>
          <w:tcPr>
            <w:tcW w:w="783" w:type="dxa"/>
            <w:vAlign w:val="center"/>
          </w:tcPr>
          <w:p w:rsidR="00C93641" w:rsidRDefault="00C93641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4308</w:t>
            </w:r>
          </w:p>
          <w:p w:rsidR="00C93641" w:rsidRPr="002813E0" w:rsidRDefault="00C93641" w:rsidP="0051253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2</w:t>
            </w:r>
          </w:p>
        </w:tc>
        <w:tc>
          <w:tcPr>
            <w:tcW w:w="678" w:type="dxa"/>
            <w:vAlign w:val="center"/>
          </w:tcPr>
          <w:p w:rsidR="00C93641" w:rsidRPr="002813E0" w:rsidRDefault="00C93641" w:rsidP="004E153F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pg130</w:t>
            </w:r>
          </w:p>
        </w:tc>
      </w:tr>
      <w:tr w:rsidR="00C93641" w:rsidTr="00620F85">
        <w:trPr>
          <w:gridAfter w:val="3"/>
          <w:wAfter w:w="2192" w:type="dxa"/>
        </w:trPr>
        <w:tc>
          <w:tcPr>
            <w:tcW w:w="730" w:type="dxa"/>
            <w:vAlign w:val="bottom"/>
          </w:tcPr>
          <w:p w:rsidR="00C93641" w:rsidRPr="00D92460" w:rsidRDefault="00C93641" w:rsidP="005F2BB2">
            <w:pPr>
              <w:jc w:val="center"/>
              <w:rPr>
                <w:b/>
                <w:sz w:val="14"/>
                <w:szCs w:val="14"/>
              </w:rPr>
            </w:pPr>
            <w:r w:rsidRPr="00D92460">
              <w:rPr>
                <w:b/>
                <w:sz w:val="14"/>
                <w:szCs w:val="14"/>
              </w:rPr>
              <w:t>NPT</w:t>
            </w:r>
          </w:p>
          <w:p w:rsidR="00C93641" w:rsidRPr="00D92460" w:rsidRDefault="00C93641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auto"/>
          </w:tcPr>
          <w:p w:rsidR="00C93641" w:rsidRPr="002813E0" w:rsidRDefault="00C51F48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3157</w:t>
            </w:r>
          </w:p>
          <w:p w:rsidR="00C93641" w:rsidRPr="002813E0" w:rsidRDefault="00C51F48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73</w:t>
            </w: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:rsidR="00C93641" w:rsidRDefault="00C51F48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2889</w:t>
            </w:r>
          </w:p>
          <w:p w:rsidR="00C93641" w:rsidRPr="002813E0" w:rsidRDefault="00C51F48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146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:rsidR="00C93641" w:rsidRDefault="00C93641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3603</w:t>
            </w:r>
          </w:p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20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:rsidR="00C93641" w:rsidRDefault="00C93641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5504</w:t>
            </w:r>
          </w:p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1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678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vAlign w:val="center"/>
          </w:tcPr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NPT</w:t>
            </w:r>
          </w:p>
        </w:tc>
      </w:tr>
      <w:tr w:rsidR="00C93641" w:rsidTr="00620F85">
        <w:trPr>
          <w:gridAfter w:val="2"/>
          <w:wAfter w:w="1461" w:type="dxa"/>
        </w:trPr>
        <w:tc>
          <w:tcPr>
            <w:tcW w:w="730" w:type="dxa"/>
            <w:vAlign w:val="bottom"/>
          </w:tcPr>
          <w:p w:rsidR="00C93641" w:rsidRPr="00D92460" w:rsidRDefault="00C93641" w:rsidP="005F2BB2">
            <w:pPr>
              <w:jc w:val="center"/>
              <w:rPr>
                <w:b/>
                <w:sz w:val="14"/>
                <w:szCs w:val="14"/>
              </w:rPr>
            </w:pPr>
            <w:r w:rsidRPr="00D92460">
              <w:rPr>
                <w:b/>
                <w:sz w:val="14"/>
                <w:szCs w:val="14"/>
              </w:rPr>
              <w:t>sCD14</w:t>
            </w:r>
          </w:p>
          <w:p w:rsidR="00C93641" w:rsidRPr="00D92460" w:rsidRDefault="00C93641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</w:tcPr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F2BB2">
            <w:pPr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auto"/>
            <w:vAlign w:val="center"/>
          </w:tcPr>
          <w:p w:rsidR="00C93641" w:rsidRDefault="003E18FD" w:rsidP="00C51F48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38</w:t>
            </w:r>
            <w:r w:rsidR="00C51F48">
              <w:rPr>
                <w:b/>
                <w:sz w:val="14"/>
                <w:szCs w:val="14"/>
              </w:rPr>
              <w:t>25</w:t>
            </w:r>
          </w:p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10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:rsidR="00C93641" w:rsidRDefault="00C45045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2351</w:t>
            </w:r>
          </w:p>
          <w:p w:rsidR="00C93641" w:rsidRPr="002813E0" w:rsidRDefault="00C45045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484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:rsidR="00C93641" w:rsidRDefault="00C45045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2367</w:t>
            </w:r>
          </w:p>
          <w:p w:rsidR="00C93641" w:rsidRPr="002813E0" w:rsidRDefault="00C45045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469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678" w:type="dxa"/>
            <w:vAlign w:val="center"/>
          </w:tcPr>
          <w:p w:rsidR="00C93641" w:rsidRDefault="000F2D99" w:rsidP="00C4504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23</w:t>
            </w:r>
            <w:r w:rsidR="00C45045">
              <w:rPr>
                <w:b/>
                <w:sz w:val="14"/>
                <w:szCs w:val="14"/>
              </w:rPr>
              <w:t>80</w:t>
            </w:r>
          </w:p>
          <w:p w:rsidR="00C93641" w:rsidRPr="002813E0" w:rsidRDefault="000F2D99" w:rsidP="00C4504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4</w:t>
            </w:r>
            <w:r w:rsidR="00C45045">
              <w:rPr>
                <w:b/>
                <w:sz w:val="14"/>
                <w:szCs w:val="14"/>
              </w:rPr>
              <w:t>56</w:t>
            </w:r>
          </w:p>
        </w:tc>
        <w:tc>
          <w:tcPr>
            <w:tcW w:w="730" w:type="dxa"/>
            <w:vAlign w:val="center"/>
          </w:tcPr>
          <w:p w:rsidR="00C93641" w:rsidRDefault="00FC7815" w:rsidP="00172198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42</w:t>
            </w:r>
            <w:r w:rsidR="00172198">
              <w:rPr>
                <w:b/>
                <w:sz w:val="14"/>
                <w:szCs w:val="14"/>
              </w:rPr>
              <w:t>39</w:t>
            </w:r>
          </w:p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2</w:t>
            </w:r>
          </w:p>
        </w:tc>
        <w:tc>
          <w:tcPr>
            <w:tcW w:w="731" w:type="dxa"/>
            <w:vAlign w:val="center"/>
          </w:tcPr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CD14</w:t>
            </w:r>
          </w:p>
        </w:tc>
      </w:tr>
      <w:tr w:rsidR="00C93641" w:rsidTr="0089621A">
        <w:trPr>
          <w:gridAfter w:val="1"/>
          <w:wAfter w:w="731" w:type="dxa"/>
        </w:trPr>
        <w:tc>
          <w:tcPr>
            <w:tcW w:w="730" w:type="dxa"/>
            <w:vAlign w:val="bottom"/>
          </w:tcPr>
          <w:p w:rsidR="00C93641" w:rsidRPr="00D92460" w:rsidRDefault="00C93641" w:rsidP="005F2BB2">
            <w:pPr>
              <w:jc w:val="center"/>
              <w:rPr>
                <w:b/>
                <w:sz w:val="14"/>
                <w:szCs w:val="14"/>
              </w:rPr>
            </w:pPr>
            <w:r w:rsidRPr="00D92460">
              <w:rPr>
                <w:b/>
                <w:sz w:val="14"/>
                <w:szCs w:val="14"/>
              </w:rPr>
              <w:t>sCD40L</w:t>
            </w:r>
          </w:p>
          <w:p w:rsidR="00C93641" w:rsidRPr="00D92460" w:rsidRDefault="00C93641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</w:tcPr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auto"/>
            <w:vAlign w:val="center"/>
          </w:tcPr>
          <w:p w:rsidR="00C93641" w:rsidRDefault="0089621A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2563</w:t>
            </w:r>
          </w:p>
          <w:p w:rsidR="0089621A" w:rsidRPr="002813E0" w:rsidRDefault="0089621A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22</w:t>
            </w: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auto"/>
            <w:vAlign w:val="center"/>
          </w:tcPr>
          <w:p w:rsidR="00C93641" w:rsidRDefault="0089621A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3921</w:t>
            </w:r>
          </w:p>
          <w:p w:rsidR="0089621A" w:rsidRPr="002813E0" w:rsidRDefault="0089621A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8</w:t>
            </w: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:rsidR="00C93641" w:rsidRDefault="0089621A" w:rsidP="0089621A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5270</w:t>
            </w:r>
          </w:p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1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:rsidR="0089621A" w:rsidRPr="002813E0" w:rsidRDefault="0089621A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678" w:type="dxa"/>
            <w:vAlign w:val="center"/>
          </w:tcPr>
          <w:p w:rsidR="0089621A" w:rsidRDefault="0089621A" w:rsidP="0089621A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4305</w:t>
            </w:r>
          </w:p>
          <w:p w:rsidR="00C93641" w:rsidRPr="002813E0" w:rsidRDefault="0089621A" w:rsidP="0089621A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2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C93641" w:rsidRPr="002813E0" w:rsidRDefault="00C93641" w:rsidP="00FC781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vAlign w:val="center"/>
          </w:tcPr>
          <w:p w:rsidR="00C93641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CD40L</w:t>
            </w:r>
          </w:p>
        </w:tc>
      </w:tr>
      <w:tr w:rsidR="005F2BB2" w:rsidTr="003B3A1F">
        <w:tc>
          <w:tcPr>
            <w:tcW w:w="730" w:type="dxa"/>
            <w:vAlign w:val="bottom"/>
          </w:tcPr>
          <w:p w:rsidR="005F2BB2" w:rsidRPr="00D92460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 w:rsidRPr="00D92460">
              <w:rPr>
                <w:b/>
                <w:sz w:val="14"/>
                <w:szCs w:val="14"/>
              </w:rPr>
              <w:t>sCD163</w:t>
            </w:r>
          </w:p>
          <w:p w:rsidR="005F2BB2" w:rsidRPr="00D9246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vAlign w:val="center"/>
          </w:tcPr>
          <w:p w:rsidR="005F2BB2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466</w:t>
            </w:r>
            <w:r w:rsidR="00C51F48">
              <w:rPr>
                <w:b/>
                <w:sz w:val="14"/>
                <w:szCs w:val="14"/>
              </w:rPr>
              <w:t>6</w:t>
            </w:r>
          </w:p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1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:rsidR="005F2BB2" w:rsidRDefault="00C51F48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6134</w:t>
            </w:r>
          </w:p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1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auto"/>
            <w:vAlign w:val="center"/>
          </w:tcPr>
          <w:p w:rsidR="005F2BB2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30</w:t>
            </w:r>
            <w:r w:rsidR="00C51F48">
              <w:rPr>
                <w:b/>
                <w:sz w:val="14"/>
                <w:szCs w:val="14"/>
              </w:rPr>
              <w:t>61</w:t>
            </w:r>
          </w:p>
          <w:p w:rsidR="005F2BB2" w:rsidRPr="002813E0" w:rsidRDefault="00C51F48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94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5F2BB2" w:rsidRDefault="0089621A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6525</w:t>
            </w:r>
          </w:p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1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:rsidR="005F2BB2" w:rsidRDefault="00C45045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3474</w:t>
            </w:r>
          </w:p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30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:rsidR="005F2BB2" w:rsidRDefault="00C45045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3946</w:t>
            </w:r>
          </w:p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7</w:t>
            </w: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:rsidR="005F2BB2" w:rsidRDefault="00C45045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3006</w:t>
            </w:r>
          </w:p>
          <w:p w:rsidR="005F2BB2" w:rsidRPr="002813E0" w:rsidRDefault="00C45045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109</w:t>
            </w: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678" w:type="dxa"/>
            <w:shd w:val="clear" w:color="auto" w:fill="F2F2F2" w:themeFill="background1" w:themeFillShade="F2"/>
            <w:vAlign w:val="center"/>
          </w:tcPr>
          <w:p w:rsidR="00EC3069" w:rsidRPr="002813E0" w:rsidRDefault="00EC3069" w:rsidP="00C45045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vAlign w:val="center"/>
          </w:tcPr>
          <w:p w:rsidR="005F2BB2" w:rsidRDefault="00FC7815" w:rsidP="00172198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548</w:t>
            </w:r>
            <w:r w:rsidR="00172198">
              <w:rPr>
                <w:b/>
                <w:sz w:val="14"/>
                <w:szCs w:val="14"/>
              </w:rPr>
              <w:t>6</w:t>
            </w:r>
          </w:p>
          <w:p w:rsidR="00713280" w:rsidRPr="002813E0" w:rsidRDefault="00713280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1</w:t>
            </w:r>
          </w:p>
        </w:tc>
        <w:tc>
          <w:tcPr>
            <w:tcW w:w="731" w:type="dxa"/>
            <w:vAlign w:val="center"/>
          </w:tcPr>
          <w:p w:rsidR="005F2BB2" w:rsidRDefault="00713280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24</w:t>
            </w:r>
            <w:r w:rsidR="00172198">
              <w:rPr>
                <w:b/>
                <w:sz w:val="14"/>
                <w:szCs w:val="14"/>
              </w:rPr>
              <w:t>51</w:t>
            </w:r>
          </w:p>
          <w:p w:rsidR="00713280" w:rsidRPr="002813E0" w:rsidRDefault="00172198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94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713280" w:rsidRPr="002813E0" w:rsidRDefault="00713280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vAlign w:val="center"/>
          </w:tcPr>
          <w:p w:rsidR="005F2BB2" w:rsidRPr="002813E0" w:rsidRDefault="00C93641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sCD163</w:t>
            </w:r>
          </w:p>
        </w:tc>
      </w:tr>
      <w:tr w:rsidR="00713280" w:rsidTr="00FC7815">
        <w:tc>
          <w:tcPr>
            <w:tcW w:w="730" w:type="dxa"/>
            <w:vAlign w:val="bottom"/>
          </w:tcPr>
          <w:p w:rsidR="005F2BB2" w:rsidRPr="00D92460" w:rsidRDefault="005F2BB2" w:rsidP="005F2BB2">
            <w:pPr>
              <w:rPr>
                <w:b/>
                <w:sz w:val="14"/>
                <w:szCs w:val="14"/>
              </w:rPr>
            </w:pPr>
            <w:r w:rsidRPr="00D92460">
              <w:rPr>
                <w:b/>
                <w:sz w:val="14"/>
                <w:szCs w:val="14"/>
              </w:rPr>
              <w:t xml:space="preserve">     CD3</w:t>
            </w:r>
          </w:p>
          <w:p w:rsidR="005F2BB2" w:rsidRPr="00D92460" w:rsidRDefault="005F2BB2" w:rsidP="005F2BB2">
            <w:pPr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</w:tcPr>
          <w:p w:rsidR="005F2BB2" w:rsidRPr="002813E0" w:rsidRDefault="005F2BB2" w:rsidP="005F2BB2">
            <w:pPr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:rsidR="005F2BB2" w:rsidRDefault="00C51F48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3914</w:t>
            </w:r>
          </w:p>
          <w:p w:rsidR="005F2BB2" w:rsidRPr="002813E0" w:rsidRDefault="00C51F48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7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auto"/>
            <w:vAlign w:val="center"/>
          </w:tcPr>
          <w:p w:rsidR="005F2BB2" w:rsidRDefault="00C51F48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4355</w:t>
            </w:r>
          </w:p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1</w:t>
            </w: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83" w:type="dxa"/>
            <w:vAlign w:val="center"/>
          </w:tcPr>
          <w:p w:rsidR="005F2BB2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301</w:t>
            </w:r>
            <w:r w:rsidR="00C45045">
              <w:rPr>
                <w:b/>
                <w:sz w:val="14"/>
                <w:szCs w:val="14"/>
              </w:rPr>
              <w:t>4</w:t>
            </w:r>
          </w:p>
          <w:p w:rsidR="005F2BB2" w:rsidRPr="002813E0" w:rsidRDefault="005F2BB2" w:rsidP="00FC7815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10</w:t>
            </w:r>
            <w:r w:rsidR="00C45045">
              <w:rPr>
                <w:b/>
                <w:sz w:val="14"/>
                <w:szCs w:val="14"/>
              </w:rPr>
              <w:t>6</w:t>
            </w:r>
          </w:p>
        </w:tc>
        <w:tc>
          <w:tcPr>
            <w:tcW w:w="678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:rsidR="005F2BB2" w:rsidRDefault="00172198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2656</w:t>
            </w:r>
          </w:p>
          <w:p w:rsidR="00FC7815" w:rsidRPr="002813E0" w:rsidRDefault="00172198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252</w:t>
            </w:r>
          </w:p>
        </w:tc>
        <w:tc>
          <w:tcPr>
            <w:tcW w:w="730" w:type="dxa"/>
            <w:vAlign w:val="center"/>
          </w:tcPr>
          <w:p w:rsidR="005F2BB2" w:rsidRDefault="0034067C" w:rsidP="003B3A1F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2</w:t>
            </w:r>
            <w:r w:rsidR="003B3A1F">
              <w:rPr>
                <w:b/>
                <w:sz w:val="14"/>
                <w:szCs w:val="14"/>
              </w:rPr>
              <w:t>844</w:t>
            </w:r>
          </w:p>
          <w:p w:rsidR="00713280" w:rsidRPr="002813E0" w:rsidRDefault="00172198" w:rsidP="003B3A1F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</w:t>
            </w:r>
            <w:r w:rsidR="003B3A1F">
              <w:rPr>
                <w:b/>
                <w:sz w:val="14"/>
                <w:szCs w:val="14"/>
              </w:rPr>
              <w:t>170</w:t>
            </w: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</w:tr>
      <w:tr w:rsidR="00713280" w:rsidTr="00620F85">
        <w:tc>
          <w:tcPr>
            <w:tcW w:w="730" w:type="dxa"/>
            <w:vAlign w:val="bottom"/>
          </w:tcPr>
          <w:p w:rsidR="005F2BB2" w:rsidRPr="00D92460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 w:rsidRPr="00D92460">
              <w:rPr>
                <w:b/>
                <w:sz w:val="14"/>
                <w:szCs w:val="14"/>
              </w:rPr>
              <w:t>CD4</w:t>
            </w:r>
          </w:p>
          <w:p w:rsidR="005F2BB2" w:rsidRPr="00D9246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vAlign w:val="center"/>
          </w:tcPr>
          <w:p w:rsidR="005F2BB2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315</w:t>
            </w:r>
            <w:r w:rsidR="00C51F48">
              <w:rPr>
                <w:b/>
                <w:sz w:val="14"/>
                <w:szCs w:val="14"/>
              </w:rPr>
              <w:t>7</w:t>
            </w:r>
          </w:p>
          <w:p w:rsidR="005F2BB2" w:rsidRPr="002813E0" w:rsidRDefault="00C51F48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73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auto"/>
            <w:vAlign w:val="center"/>
          </w:tcPr>
          <w:p w:rsidR="005F2BB2" w:rsidRDefault="00C45045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5223</w:t>
            </w:r>
          </w:p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1</w:t>
            </w: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:rsidR="005F2BB2" w:rsidRDefault="00C45045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2426</w:t>
            </w:r>
          </w:p>
          <w:p w:rsidR="005F2BB2" w:rsidRPr="002813E0" w:rsidRDefault="005F2BB2" w:rsidP="002431E0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4</w:t>
            </w:r>
            <w:r w:rsidR="00C45045">
              <w:rPr>
                <w:b/>
                <w:sz w:val="14"/>
                <w:szCs w:val="14"/>
              </w:rPr>
              <w:t>15</w:t>
            </w: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83" w:type="dxa"/>
            <w:vAlign w:val="center"/>
          </w:tcPr>
          <w:p w:rsidR="005F2BB2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6532</w:t>
            </w:r>
          </w:p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1</w:t>
            </w:r>
          </w:p>
        </w:tc>
        <w:tc>
          <w:tcPr>
            <w:tcW w:w="678" w:type="dxa"/>
            <w:vAlign w:val="center"/>
          </w:tcPr>
          <w:p w:rsidR="005F2BB2" w:rsidRDefault="00EC3069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4464</w:t>
            </w:r>
          </w:p>
          <w:p w:rsidR="00EC3069" w:rsidRPr="002813E0" w:rsidRDefault="00EC3069" w:rsidP="00EC3069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1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</w:tr>
      <w:tr w:rsidR="00713280" w:rsidTr="003B3A1F">
        <w:tc>
          <w:tcPr>
            <w:tcW w:w="730" w:type="dxa"/>
            <w:vAlign w:val="bottom"/>
          </w:tcPr>
          <w:p w:rsidR="005F2BB2" w:rsidRPr="00D92460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 w:rsidRPr="00D92460">
              <w:rPr>
                <w:b/>
                <w:sz w:val="14"/>
                <w:szCs w:val="14"/>
              </w:rPr>
              <w:t>CD8</w:t>
            </w:r>
          </w:p>
          <w:p w:rsidR="005F2BB2" w:rsidRPr="00D9246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vAlign w:val="center"/>
          </w:tcPr>
          <w:p w:rsidR="005F2BB2" w:rsidRDefault="00AA2901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</w:t>
            </w:r>
            <w:r w:rsidR="00C51F48">
              <w:rPr>
                <w:b/>
                <w:sz w:val="14"/>
                <w:szCs w:val="14"/>
              </w:rPr>
              <w:t>4062</w:t>
            </w:r>
          </w:p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4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:rsidR="005F2BB2" w:rsidRDefault="00C51F48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3371</w:t>
            </w:r>
          </w:p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40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:rsidR="005F2BB2" w:rsidRDefault="00C45045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3017</w:t>
            </w:r>
          </w:p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106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:rsidR="005F2BB2" w:rsidRDefault="00C45045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2690</w:t>
            </w:r>
          </w:p>
          <w:p w:rsidR="005F2BB2" w:rsidRPr="002813E0" w:rsidRDefault="00C45045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233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83" w:type="dxa"/>
            <w:vAlign w:val="center"/>
          </w:tcPr>
          <w:p w:rsidR="005F2BB2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4032</w:t>
            </w:r>
          </w:p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5</w:t>
            </w:r>
          </w:p>
        </w:tc>
        <w:tc>
          <w:tcPr>
            <w:tcW w:w="678" w:type="dxa"/>
            <w:vAlign w:val="center"/>
          </w:tcPr>
          <w:p w:rsidR="005F2BB2" w:rsidRDefault="00713280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3960</w:t>
            </w:r>
          </w:p>
          <w:p w:rsidR="00713280" w:rsidRPr="002813E0" w:rsidRDefault="00713280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6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34067C" w:rsidRPr="002813E0" w:rsidRDefault="0034067C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</w:tr>
      <w:tr w:rsidR="005F2BB2" w:rsidTr="00620F85">
        <w:tc>
          <w:tcPr>
            <w:tcW w:w="730" w:type="dxa"/>
            <w:vAlign w:val="bottom"/>
          </w:tcPr>
          <w:p w:rsidR="005F2BB2" w:rsidRPr="00D92460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 w:rsidRPr="00D92460">
              <w:rPr>
                <w:b/>
                <w:sz w:val="14"/>
                <w:szCs w:val="14"/>
              </w:rPr>
              <w:t>CD19</w:t>
            </w:r>
          </w:p>
          <w:p w:rsidR="005F2BB2" w:rsidRPr="00D9246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auto"/>
            <w:vAlign w:val="center"/>
          </w:tcPr>
          <w:p w:rsidR="005F2BB2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3139</w:t>
            </w:r>
          </w:p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77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5F2BB2" w:rsidRDefault="00C45045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3872</w:t>
            </w:r>
          </w:p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8</w:t>
            </w:r>
          </w:p>
        </w:tc>
        <w:tc>
          <w:tcPr>
            <w:tcW w:w="731" w:type="dxa"/>
            <w:shd w:val="clear" w:color="auto" w:fill="auto"/>
            <w:vAlign w:val="center"/>
          </w:tcPr>
          <w:p w:rsidR="005F2BB2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2610</w:t>
            </w:r>
          </w:p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279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83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678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vAlign w:val="center"/>
          </w:tcPr>
          <w:p w:rsidR="005F2BB2" w:rsidRDefault="00713280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3134</w:t>
            </w:r>
          </w:p>
          <w:p w:rsidR="00713280" w:rsidRPr="002813E0" w:rsidRDefault="00713280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78</w:t>
            </w:r>
          </w:p>
        </w:tc>
        <w:tc>
          <w:tcPr>
            <w:tcW w:w="731" w:type="dxa"/>
            <w:vAlign w:val="center"/>
          </w:tcPr>
          <w:p w:rsidR="00713280" w:rsidRDefault="00172198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2512</w:t>
            </w:r>
          </w:p>
          <w:p w:rsidR="00F11AAD" w:rsidRPr="002813E0" w:rsidRDefault="00172198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46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vAlign w:val="center"/>
          </w:tcPr>
          <w:p w:rsidR="00E931B8" w:rsidRPr="00E931B8" w:rsidRDefault="00E931B8" w:rsidP="00172198">
            <w:pPr>
              <w:jc w:val="center"/>
              <w:rPr>
                <w:b/>
                <w:sz w:val="14"/>
                <w:szCs w:val="14"/>
              </w:rPr>
            </w:pPr>
            <w:r w:rsidRPr="00E931B8">
              <w:rPr>
                <w:b/>
                <w:sz w:val="14"/>
                <w:szCs w:val="14"/>
              </w:rPr>
              <w:t>-0.328</w:t>
            </w:r>
            <w:r w:rsidR="00172198">
              <w:rPr>
                <w:b/>
                <w:sz w:val="14"/>
                <w:szCs w:val="14"/>
              </w:rPr>
              <w:t>2</w:t>
            </w:r>
          </w:p>
          <w:p w:rsidR="00713280" w:rsidRPr="002813E0" w:rsidRDefault="00E931B8" w:rsidP="00E931B8">
            <w:pPr>
              <w:jc w:val="center"/>
              <w:rPr>
                <w:b/>
                <w:sz w:val="14"/>
                <w:szCs w:val="14"/>
              </w:rPr>
            </w:pPr>
            <w:r w:rsidRPr="00E931B8">
              <w:rPr>
                <w:b/>
                <w:sz w:val="14"/>
                <w:szCs w:val="14"/>
              </w:rPr>
              <w:t>0.0052</w:t>
            </w:r>
          </w:p>
        </w:tc>
      </w:tr>
      <w:tr w:rsidR="00713280" w:rsidTr="00EB5885">
        <w:tc>
          <w:tcPr>
            <w:tcW w:w="730" w:type="dxa"/>
            <w:vAlign w:val="bottom"/>
          </w:tcPr>
          <w:p w:rsidR="005F2BB2" w:rsidRPr="00D92460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 w:rsidRPr="00D92460">
              <w:rPr>
                <w:b/>
                <w:sz w:val="14"/>
                <w:szCs w:val="14"/>
              </w:rPr>
              <w:t>CD56/16</w:t>
            </w:r>
          </w:p>
          <w:p w:rsidR="005F2BB2" w:rsidRPr="00D9246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:rsidR="005F2BB2" w:rsidRDefault="00C51F48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5525</w:t>
            </w:r>
          </w:p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1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vAlign w:val="center"/>
          </w:tcPr>
          <w:p w:rsidR="005F2BB2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0.3266</w:t>
            </w:r>
          </w:p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54</w:t>
            </w: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:rsidR="005F2BB2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25</w:t>
            </w:r>
            <w:r w:rsidR="00C45045">
              <w:rPr>
                <w:b/>
                <w:sz w:val="14"/>
                <w:szCs w:val="14"/>
              </w:rPr>
              <w:t>73</w:t>
            </w:r>
          </w:p>
          <w:p w:rsidR="005F2BB2" w:rsidRPr="002813E0" w:rsidRDefault="005F2BB2" w:rsidP="002431E0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</w:t>
            </w:r>
            <w:r w:rsidR="00C45045">
              <w:rPr>
                <w:b/>
                <w:sz w:val="14"/>
                <w:szCs w:val="14"/>
              </w:rPr>
              <w:t>0303</w:t>
            </w:r>
          </w:p>
        </w:tc>
        <w:tc>
          <w:tcPr>
            <w:tcW w:w="731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83" w:type="dxa"/>
            <w:vAlign w:val="center"/>
          </w:tcPr>
          <w:p w:rsidR="005F2BB2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5190</w:t>
            </w:r>
          </w:p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001</w:t>
            </w:r>
          </w:p>
        </w:tc>
        <w:tc>
          <w:tcPr>
            <w:tcW w:w="678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5F2BB2" w:rsidRPr="002813E0" w:rsidRDefault="005F2BB2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:rsidR="005F2BB2" w:rsidRDefault="000644E8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-</w:t>
            </w:r>
            <w:r w:rsidR="00172198">
              <w:rPr>
                <w:b/>
                <w:sz w:val="14"/>
                <w:szCs w:val="14"/>
              </w:rPr>
              <w:t>0.2481</w:t>
            </w:r>
          </w:p>
          <w:p w:rsidR="00F11AAD" w:rsidRPr="002813E0" w:rsidRDefault="00172198" w:rsidP="005F2BB2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370</w:t>
            </w:r>
          </w:p>
        </w:tc>
        <w:tc>
          <w:tcPr>
            <w:tcW w:w="730" w:type="dxa"/>
            <w:shd w:val="clear" w:color="auto" w:fill="F2F2F2" w:themeFill="background1" w:themeFillShade="F2"/>
            <w:vAlign w:val="center"/>
          </w:tcPr>
          <w:p w:rsidR="0034067C" w:rsidRPr="002813E0" w:rsidRDefault="0034067C" w:rsidP="005F2BB2">
            <w:pPr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731" w:type="dxa"/>
            <w:shd w:val="clear" w:color="auto" w:fill="auto"/>
            <w:vAlign w:val="center"/>
          </w:tcPr>
          <w:p w:rsidR="005F2BB2" w:rsidRDefault="00E931B8" w:rsidP="00172198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243</w:t>
            </w:r>
            <w:r w:rsidR="00172198">
              <w:rPr>
                <w:b/>
                <w:sz w:val="14"/>
                <w:szCs w:val="14"/>
              </w:rPr>
              <w:t>6</w:t>
            </w:r>
          </w:p>
          <w:p w:rsidR="00E931B8" w:rsidRPr="002813E0" w:rsidRDefault="00E931B8" w:rsidP="00172198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0.04</w:t>
            </w:r>
            <w:r w:rsidR="00172198">
              <w:rPr>
                <w:b/>
                <w:sz w:val="14"/>
                <w:szCs w:val="14"/>
              </w:rPr>
              <w:t>06</w:t>
            </w:r>
          </w:p>
        </w:tc>
      </w:tr>
    </w:tbl>
    <w:p w:rsidR="006830F2" w:rsidRDefault="00D92460" w:rsidP="000A3704">
      <w:r>
        <w:t>*</w:t>
      </w:r>
      <w:r w:rsidR="00647E41">
        <w:t>: Adiponectin</w:t>
      </w:r>
      <w:r w:rsidR="00F804A6">
        <w:t xml:space="preserve">, </w:t>
      </w:r>
      <w:r w:rsidR="000A3704">
        <w:t>#:</w:t>
      </w:r>
      <w:r w:rsidR="00F804A6">
        <w:t xml:space="preserve"> top number is correlation (r) </w:t>
      </w:r>
      <w:r w:rsidR="000A3704">
        <w:t>and bottom number is significance</w:t>
      </w:r>
      <w:r w:rsidR="00F804A6">
        <w:t xml:space="preserve"> or p value.</w:t>
      </w:r>
    </w:p>
    <w:sectPr w:rsidR="006830F2" w:rsidSect="00713280">
      <w:pgSz w:w="15840" w:h="12240" w:orient="landscape"/>
      <w:pgMar w:top="1440" w:right="1440" w:bottom="99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420"/>
    <w:rsid w:val="000644E8"/>
    <w:rsid w:val="000A3704"/>
    <w:rsid w:val="000C0446"/>
    <w:rsid w:val="000F2D99"/>
    <w:rsid w:val="00132161"/>
    <w:rsid w:val="001605F7"/>
    <w:rsid w:val="00172198"/>
    <w:rsid w:val="002431E0"/>
    <w:rsid w:val="00280289"/>
    <w:rsid w:val="002813E0"/>
    <w:rsid w:val="002823BE"/>
    <w:rsid w:val="0034067C"/>
    <w:rsid w:val="00345420"/>
    <w:rsid w:val="003B3A1F"/>
    <w:rsid w:val="003E18FD"/>
    <w:rsid w:val="00403785"/>
    <w:rsid w:val="004A1EF5"/>
    <w:rsid w:val="004E153F"/>
    <w:rsid w:val="00512535"/>
    <w:rsid w:val="005D4655"/>
    <w:rsid w:val="005F2BB2"/>
    <w:rsid w:val="00620F85"/>
    <w:rsid w:val="00645D81"/>
    <w:rsid w:val="00647E41"/>
    <w:rsid w:val="006830F2"/>
    <w:rsid w:val="00713280"/>
    <w:rsid w:val="007378F0"/>
    <w:rsid w:val="007538B6"/>
    <w:rsid w:val="00805850"/>
    <w:rsid w:val="00855FBF"/>
    <w:rsid w:val="0089621A"/>
    <w:rsid w:val="009755D1"/>
    <w:rsid w:val="00AA2901"/>
    <w:rsid w:val="00AC1181"/>
    <w:rsid w:val="00AE4CB0"/>
    <w:rsid w:val="00B3436B"/>
    <w:rsid w:val="00B8152E"/>
    <w:rsid w:val="00C22835"/>
    <w:rsid w:val="00C45045"/>
    <w:rsid w:val="00C51F48"/>
    <w:rsid w:val="00C55DB9"/>
    <w:rsid w:val="00C93641"/>
    <w:rsid w:val="00CB744D"/>
    <w:rsid w:val="00D711FE"/>
    <w:rsid w:val="00D92460"/>
    <w:rsid w:val="00E21B44"/>
    <w:rsid w:val="00E931B8"/>
    <w:rsid w:val="00EB5885"/>
    <w:rsid w:val="00EC3069"/>
    <w:rsid w:val="00F11AAD"/>
    <w:rsid w:val="00F21366"/>
    <w:rsid w:val="00F804A6"/>
    <w:rsid w:val="00FC7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A5089EC-7552-4D75-AA92-6D4DA0E4C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5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5F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F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51640C-6F4B-40A2-8C27-C87F910E7A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2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ib_aziz</dc:creator>
  <cp:keywords/>
  <dc:description/>
  <cp:lastModifiedBy>Aziz</cp:lastModifiedBy>
  <cp:revision>3</cp:revision>
  <cp:lastPrinted>2018-09-06T19:25:00Z</cp:lastPrinted>
  <dcterms:created xsi:type="dcterms:W3CDTF">2018-09-10T19:05:00Z</dcterms:created>
  <dcterms:modified xsi:type="dcterms:W3CDTF">2019-04-29T19:41:00Z</dcterms:modified>
</cp:coreProperties>
</file>